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9E16D" w14:textId="06C67001" w:rsidR="00895DEE" w:rsidRPr="00895DEE" w:rsidRDefault="00895DEE" w:rsidP="00895DEE">
      <w:pPr>
        <w:jc w:val="center"/>
        <w:rPr>
          <w:b/>
          <w:bCs/>
          <w:sz w:val="28"/>
          <w:szCs w:val="28"/>
        </w:rPr>
      </w:pPr>
      <w:r w:rsidRPr="00895DEE">
        <w:rPr>
          <w:b/>
          <w:bCs/>
          <w:sz w:val="28"/>
          <w:szCs w:val="28"/>
        </w:rPr>
        <w:t>Description of Additional Supplementary Files</w:t>
      </w:r>
    </w:p>
    <w:p w14:paraId="3C6BADAC" w14:textId="77777777" w:rsidR="00895DEE" w:rsidRPr="00895DEE" w:rsidRDefault="00895DEE" w:rsidP="00895DEE">
      <w:pPr>
        <w:jc w:val="center"/>
        <w:rPr>
          <w:b/>
          <w:bCs/>
        </w:rPr>
      </w:pPr>
    </w:p>
    <w:p w14:paraId="52A8182B" w14:textId="77777777" w:rsidR="00895DEE" w:rsidRDefault="00895DEE"/>
    <w:p w14:paraId="38C9F6F3" w14:textId="37139EF8" w:rsidR="00895DEE" w:rsidRDefault="00895DEE">
      <w:r w:rsidRPr="00895DEE">
        <w:rPr>
          <w:b/>
          <w:bCs/>
        </w:rPr>
        <w:t>File name</w:t>
      </w:r>
      <w:r>
        <w:t xml:space="preserve">: Supplementary Data  </w:t>
      </w:r>
    </w:p>
    <w:p w14:paraId="36864E0C" w14:textId="15B41658" w:rsidR="00383AD9" w:rsidRDefault="00895DEE">
      <w:r w:rsidRPr="00895DEE">
        <w:rPr>
          <w:b/>
          <w:bCs/>
        </w:rPr>
        <w:t>Description</w:t>
      </w:r>
      <w:r>
        <w:t>: Datasets, analyses output data and graphs source data.</w:t>
      </w:r>
    </w:p>
    <w:sectPr w:rsidR="0038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EE"/>
    <w:rsid w:val="00383AD9"/>
    <w:rsid w:val="005A60E2"/>
    <w:rsid w:val="008133B8"/>
    <w:rsid w:val="0081481D"/>
    <w:rsid w:val="00895DEE"/>
    <w:rsid w:val="008C23D9"/>
    <w:rsid w:val="00E4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00019"/>
  <w15:chartTrackingRefBased/>
  <w15:docId w15:val="{1BF2C089-9483-4011-9E55-9A8DE5CCF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D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D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D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D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D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D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D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D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D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D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D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D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D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D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D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D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>SpringerNature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4-06-28T06:15:00Z</dcterms:created>
  <dcterms:modified xsi:type="dcterms:W3CDTF">2024-06-28T06:16:00Z</dcterms:modified>
</cp:coreProperties>
</file>